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43BD" w:rsidRPr="00855939" w:rsidRDefault="007143BD" w:rsidP="007143BD">
      <w:pPr>
        <w:pStyle w:val="CaptionforFigure"/>
        <w:spacing w:before="240"/>
        <w:rPr>
          <w:rFonts w:asciiTheme="majorBidi" w:hAnsiTheme="majorBidi" w:cstheme="majorBidi"/>
        </w:rPr>
      </w:pPr>
    </w:p>
    <w:p w:rsidR="007143BD" w:rsidRPr="00855939" w:rsidRDefault="007143BD" w:rsidP="007143BD">
      <w:pPr>
        <w:spacing w:beforeLines="200" w:before="480" w:afterLines="200" w:after="480"/>
        <w:ind w:firstLine="720"/>
        <w:jc w:val="both"/>
        <w:rPr>
          <w:rFonts w:asciiTheme="majorBidi" w:eastAsia="Calibri" w:hAnsiTheme="majorBidi" w:cstheme="majorBidi"/>
        </w:rPr>
      </w:pPr>
    </w:p>
    <w:p w:rsidR="007143BD" w:rsidRPr="00855939" w:rsidRDefault="007143BD" w:rsidP="007143BD">
      <w:pPr>
        <w:spacing w:before="100" w:beforeAutospacing="1" w:after="100" w:afterAutospacing="1"/>
        <w:rPr>
          <w:rFonts w:asciiTheme="majorBidi" w:eastAsia="Times New Roman" w:hAnsiTheme="majorBidi" w:cstheme="majorBidi"/>
          <w:lang w:eastAsia="zh-CN"/>
        </w:rPr>
      </w:pPr>
    </w:p>
    <w:p w:rsidR="00591C7C" w:rsidRDefault="00591C7C" w:rsidP="00003223">
      <w:pPr>
        <w:pStyle w:val="CaptionforTable2lines"/>
        <w:rPr>
          <w:b/>
          <w:bCs/>
        </w:rPr>
      </w:pPr>
    </w:p>
    <w:p w:rsidR="00591C7C" w:rsidRDefault="00591C7C" w:rsidP="00003223">
      <w:pPr>
        <w:pStyle w:val="CaptionforTable2lines"/>
        <w:rPr>
          <w:b/>
          <w:bCs/>
        </w:rPr>
      </w:pPr>
    </w:p>
    <w:p w:rsidR="00591C7C" w:rsidRDefault="00591C7C" w:rsidP="00591C7C">
      <w:pPr>
        <w:pStyle w:val="CaptionforTable2lines"/>
        <w:ind w:firstLine="720"/>
      </w:pPr>
      <w:r>
        <w:rPr>
          <w:b/>
          <w:bCs/>
        </w:rPr>
        <w:t xml:space="preserve">S1 </w:t>
      </w:r>
      <w:r w:rsidR="006F5DC9" w:rsidRPr="006F5DC9">
        <w:rPr>
          <w:b/>
          <w:bCs/>
        </w:rPr>
        <w:t>Table</w:t>
      </w:r>
      <w:r>
        <w:rPr>
          <w:b/>
          <w:bCs/>
        </w:rPr>
        <w:t xml:space="preserve">. </w:t>
      </w:r>
      <w:r w:rsidR="006F5DC9" w:rsidRPr="006F5DC9">
        <w:t>Kinetic parameters of rlevblg1-OdexM-CLEAs</w:t>
      </w:r>
    </w:p>
    <w:tbl>
      <w:tblPr>
        <w:tblStyle w:val="TableGrid"/>
        <w:tblW w:w="620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317"/>
        <w:gridCol w:w="1350"/>
        <w:gridCol w:w="2160"/>
      </w:tblGrid>
      <w:tr w:rsidR="00003223" w:rsidRPr="00AC2987" w:rsidTr="004458AA">
        <w:trPr>
          <w:trHeight w:val="829"/>
          <w:jc w:val="center"/>
        </w:trPr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</w:tcPr>
          <w:p w:rsidR="00003223" w:rsidRPr="00AC2987" w:rsidRDefault="00003223" w:rsidP="004458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2987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Pr="00AC298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ax</w:t>
            </w:r>
            <w:r w:rsidRPr="00AC2987">
              <w:rPr>
                <w:rFonts w:asciiTheme="majorBidi" w:hAnsiTheme="majorBidi" w:cstheme="majorBidi"/>
                <w:sz w:val="24"/>
                <w:szCs w:val="24"/>
              </w:rPr>
              <w:t xml:space="preserve"> (mM.min</w:t>
            </w:r>
            <w:r w:rsidRPr="00AC298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 w:rsidRPr="00AC298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:rsidR="00003223" w:rsidRPr="00AC2987" w:rsidRDefault="00003223" w:rsidP="004458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298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</w:t>
            </w:r>
            <w:r w:rsidRPr="00AC2987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m</w:t>
            </w:r>
            <w:r w:rsidRPr="00AC2987">
              <w:rPr>
                <w:rFonts w:asciiTheme="majorBidi" w:hAnsiTheme="majorBidi" w:cstheme="majorBidi"/>
                <w:sz w:val="24"/>
                <w:szCs w:val="24"/>
              </w:rPr>
              <w:t xml:space="preserve"> (mM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003223" w:rsidRPr="00AC2987" w:rsidRDefault="00003223" w:rsidP="004458A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987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Pr="00AC298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at</w:t>
            </w:r>
            <w:proofErr w:type="spellEnd"/>
            <w:r w:rsidRPr="00AC2987">
              <w:rPr>
                <w:rFonts w:asciiTheme="majorBidi" w:hAnsiTheme="majorBidi" w:cstheme="majorBidi"/>
                <w:sz w:val="24"/>
                <w:szCs w:val="24"/>
              </w:rPr>
              <w:t xml:space="preserve"> (s</w:t>
            </w:r>
            <w:r w:rsidRPr="00AC298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 w:rsidRPr="00AC298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003223" w:rsidRPr="00AC2987" w:rsidRDefault="00003223" w:rsidP="004458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2987">
              <w:rPr>
                <w:rFonts w:asciiTheme="majorBidi" w:hAnsiTheme="majorBidi" w:cstheme="majorBidi"/>
                <w:sz w:val="24"/>
                <w:szCs w:val="24"/>
              </w:rPr>
              <w:t>Catalytic efficiency (</w:t>
            </w:r>
            <w:proofErr w:type="spellStart"/>
            <w:r w:rsidRPr="00AC2987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Pr="00AC298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at</w:t>
            </w:r>
            <w:proofErr w:type="spellEnd"/>
            <w:r w:rsidRPr="00AC2987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AC298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</w:t>
            </w:r>
            <w:r w:rsidRPr="00AC2987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m</w:t>
            </w:r>
            <w:r w:rsidRPr="00AC2987">
              <w:rPr>
                <w:rFonts w:asciiTheme="majorBidi" w:hAnsiTheme="majorBidi" w:cstheme="majorBidi"/>
                <w:sz w:val="24"/>
                <w:szCs w:val="24"/>
              </w:rPr>
              <w:t>) (mM</w:t>
            </w:r>
            <w:r w:rsidRPr="00AC298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 w:rsidRPr="00AC2987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AC298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 w:rsidRPr="00AC298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003223" w:rsidRPr="00AC2987" w:rsidTr="004458AA">
        <w:trPr>
          <w:trHeight w:val="542"/>
          <w:jc w:val="center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003223" w:rsidRPr="00AC2987" w:rsidRDefault="00003223" w:rsidP="004458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2987">
              <w:rPr>
                <w:rFonts w:asciiTheme="majorBidi" w:hAnsiTheme="majorBidi" w:cstheme="majorBidi"/>
                <w:sz w:val="24"/>
                <w:szCs w:val="24"/>
              </w:rPr>
              <w:t>4.46 ± 2.4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</w:tcPr>
          <w:p w:rsidR="00003223" w:rsidRPr="00AC2987" w:rsidRDefault="00003223" w:rsidP="004458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2987">
              <w:rPr>
                <w:rFonts w:asciiTheme="majorBidi" w:hAnsiTheme="majorBidi" w:cstheme="majorBidi"/>
                <w:sz w:val="24"/>
                <w:szCs w:val="24"/>
              </w:rPr>
              <w:t>7.32 ± 0.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003223" w:rsidRPr="00AC2987" w:rsidRDefault="00003223" w:rsidP="004458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2987">
              <w:rPr>
                <w:rFonts w:asciiTheme="majorBidi" w:hAnsiTheme="majorBidi" w:cstheme="majorBidi"/>
                <w:sz w:val="24"/>
                <w:szCs w:val="24"/>
              </w:rPr>
              <w:t>5.16 ± 2.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003223" w:rsidRPr="00AC2987" w:rsidRDefault="00003223" w:rsidP="004458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2987">
              <w:rPr>
                <w:rFonts w:asciiTheme="majorBidi" w:hAnsiTheme="majorBidi" w:cstheme="majorBidi"/>
                <w:sz w:val="24"/>
                <w:szCs w:val="24"/>
              </w:rPr>
              <w:t>0.73 ± 0.4</w:t>
            </w:r>
          </w:p>
        </w:tc>
      </w:tr>
    </w:tbl>
    <w:p w:rsidR="00003223" w:rsidRDefault="00003223" w:rsidP="00003223"/>
    <w:p w:rsidR="00003223" w:rsidRPr="00855939" w:rsidRDefault="00003223" w:rsidP="007143BD">
      <w:pPr>
        <w:pStyle w:val="CaptionforFigure"/>
        <w:spacing w:before="240"/>
        <w:rPr>
          <w:rFonts w:asciiTheme="majorBidi" w:hAnsiTheme="majorBidi" w:cstheme="majorBidi"/>
        </w:rPr>
      </w:pPr>
    </w:p>
    <w:p w:rsidR="007143BD" w:rsidRPr="00855939" w:rsidRDefault="007143BD" w:rsidP="007143BD">
      <w:pPr>
        <w:spacing w:line="480" w:lineRule="auto"/>
        <w:ind w:firstLine="360"/>
        <w:jc w:val="both"/>
        <w:rPr>
          <w:rFonts w:asciiTheme="majorBidi" w:hAnsiTheme="majorBidi" w:cstheme="majorBidi"/>
          <w:lang w:val="en-MY"/>
        </w:rPr>
      </w:pPr>
    </w:p>
    <w:p w:rsidR="007143BD" w:rsidRPr="009602BB" w:rsidRDefault="007143BD" w:rsidP="007143BD">
      <w:pPr>
        <w:rPr>
          <w:lang w:val="en-MY"/>
        </w:rPr>
      </w:pPr>
    </w:p>
    <w:p w:rsidR="007143BD" w:rsidRPr="007143BD" w:rsidRDefault="007143BD">
      <w:pPr>
        <w:rPr>
          <w:lang w:val="en-MY"/>
        </w:rPr>
      </w:pPr>
    </w:p>
    <w:sectPr w:rsidR="007143BD" w:rsidRPr="007143BD" w:rsidSect="00D10630">
      <w:type w:val="oddPage"/>
      <w:pgSz w:w="11907" w:h="16840" w:code="9"/>
      <w:pgMar w:top="1411" w:right="1843" w:bottom="1411" w:left="1843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isplayBackgroundShape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E5D"/>
    <w:rsid w:val="00003223"/>
    <w:rsid w:val="000167CD"/>
    <w:rsid w:val="00044855"/>
    <w:rsid w:val="00047132"/>
    <w:rsid w:val="00057161"/>
    <w:rsid w:val="00071E58"/>
    <w:rsid w:val="00094241"/>
    <w:rsid w:val="0011598A"/>
    <w:rsid w:val="00117BAD"/>
    <w:rsid w:val="0012223B"/>
    <w:rsid w:val="00124005"/>
    <w:rsid w:val="00150BDB"/>
    <w:rsid w:val="00172331"/>
    <w:rsid w:val="001762BA"/>
    <w:rsid w:val="00177C30"/>
    <w:rsid w:val="0018291F"/>
    <w:rsid w:val="00195903"/>
    <w:rsid w:val="001A4BE1"/>
    <w:rsid w:val="001D43EE"/>
    <w:rsid w:val="0021302A"/>
    <w:rsid w:val="0022210A"/>
    <w:rsid w:val="002246C5"/>
    <w:rsid w:val="00240CE0"/>
    <w:rsid w:val="00247B1D"/>
    <w:rsid w:val="00270A64"/>
    <w:rsid w:val="00281EE4"/>
    <w:rsid w:val="002C4794"/>
    <w:rsid w:val="002D6BCD"/>
    <w:rsid w:val="00342E6A"/>
    <w:rsid w:val="00346710"/>
    <w:rsid w:val="00347A3F"/>
    <w:rsid w:val="003664A5"/>
    <w:rsid w:val="00375D94"/>
    <w:rsid w:val="00377259"/>
    <w:rsid w:val="00381AD5"/>
    <w:rsid w:val="003E5F26"/>
    <w:rsid w:val="003F6B65"/>
    <w:rsid w:val="00400BB5"/>
    <w:rsid w:val="004211C0"/>
    <w:rsid w:val="00442863"/>
    <w:rsid w:val="00446EF6"/>
    <w:rsid w:val="00453F75"/>
    <w:rsid w:val="00466D8F"/>
    <w:rsid w:val="004702AD"/>
    <w:rsid w:val="004C3F9A"/>
    <w:rsid w:val="004D4E43"/>
    <w:rsid w:val="004E6279"/>
    <w:rsid w:val="004F5329"/>
    <w:rsid w:val="00510759"/>
    <w:rsid w:val="005124CF"/>
    <w:rsid w:val="0052299C"/>
    <w:rsid w:val="0057344F"/>
    <w:rsid w:val="00591C7C"/>
    <w:rsid w:val="005949FD"/>
    <w:rsid w:val="005B42DE"/>
    <w:rsid w:val="005D779F"/>
    <w:rsid w:val="005E062B"/>
    <w:rsid w:val="00600C63"/>
    <w:rsid w:val="00600ECC"/>
    <w:rsid w:val="00604D46"/>
    <w:rsid w:val="0062165F"/>
    <w:rsid w:val="00623258"/>
    <w:rsid w:val="006316AE"/>
    <w:rsid w:val="00636C66"/>
    <w:rsid w:val="00642C7E"/>
    <w:rsid w:val="00654E18"/>
    <w:rsid w:val="00685967"/>
    <w:rsid w:val="0069454A"/>
    <w:rsid w:val="006D24A5"/>
    <w:rsid w:val="006F3772"/>
    <w:rsid w:val="006F5DC9"/>
    <w:rsid w:val="006F7B1C"/>
    <w:rsid w:val="007143BD"/>
    <w:rsid w:val="00714891"/>
    <w:rsid w:val="00737520"/>
    <w:rsid w:val="00742C24"/>
    <w:rsid w:val="00747DFE"/>
    <w:rsid w:val="00757F09"/>
    <w:rsid w:val="0076386B"/>
    <w:rsid w:val="007812ED"/>
    <w:rsid w:val="007B19FF"/>
    <w:rsid w:val="007E2E4E"/>
    <w:rsid w:val="007E4CA8"/>
    <w:rsid w:val="00821CAB"/>
    <w:rsid w:val="00834B3A"/>
    <w:rsid w:val="00850581"/>
    <w:rsid w:val="00864C51"/>
    <w:rsid w:val="00866DED"/>
    <w:rsid w:val="00880143"/>
    <w:rsid w:val="00881F44"/>
    <w:rsid w:val="008B280E"/>
    <w:rsid w:val="008D173D"/>
    <w:rsid w:val="008E2574"/>
    <w:rsid w:val="008E30C5"/>
    <w:rsid w:val="0094162C"/>
    <w:rsid w:val="00955739"/>
    <w:rsid w:val="009623C3"/>
    <w:rsid w:val="00977C45"/>
    <w:rsid w:val="00984E67"/>
    <w:rsid w:val="00986A10"/>
    <w:rsid w:val="00987320"/>
    <w:rsid w:val="009B338B"/>
    <w:rsid w:val="009B75C3"/>
    <w:rsid w:val="009D0892"/>
    <w:rsid w:val="009D4068"/>
    <w:rsid w:val="009E0341"/>
    <w:rsid w:val="009F3536"/>
    <w:rsid w:val="00A02A74"/>
    <w:rsid w:val="00A24E63"/>
    <w:rsid w:val="00A26C14"/>
    <w:rsid w:val="00A57886"/>
    <w:rsid w:val="00A7260F"/>
    <w:rsid w:val="00A75645"/>
    <w:rsid w:val="00A82BEC"/>
    <w:rsid w:val="00AA49C7"/>
    <w:rsid w:val="00AA4CA2"/>
    <w:rsid w:val="00AB492F"/>
    <w:rsid w:val="00AB51DB"/>
    <w:rsid w:val="00AB5D4C"/>
    <w:rsid w:val="00AF36FE"/>
    <w:rsid w:val="00AF6BA5"/>
    <w:rsid w:val="00B00096"/>
    <w:rsid w:val="00B10E07"/>
    <w:rsid w:val="00BA74A0"/>
    <w:rsid w:val="00BB02F5"/>
    <w:rsid w:val="00BC191C"/>
    <w:rsid w:val="00BF251B"/>
    <w:rsid w:val="00C14F93"/>
    <w:rsid w:val="00C26C50"/>
    <w:rsid w:val="00C63AE1"/>
    <w:rsid w:val="00C75E20"/>
    <w:rsid w:val="00CA23B5"/>
    <w:rsid w:val="00CB0E5F"/>
    <w:rsid w:val="00CB2BA7"/>
    <w:rsid w:val="00CB3A91"/>
    <w:rsid w:val="00CC32DB"/>
    <w:rsid w:val="00CD1846"/>
    <w:rsid w:val="00CF351F"/>
    <w:rsid w:val="00D05489"/>
    <w:rsid w:val="00D10630"/>
    <w:rsid w:val="00D11BAF"/>
    <w:rsid w:val="00D21EAE"/>
    <w:rsid w:val="00D40800"/>
    <w:rsid w:val="00D5353C"/>
    <w:rsid w:val="00D63938"/>
    <w:rsid w:val="00D65F1F"/>
    <w:rsid w:val="00D72367"/>
    <w:rsid w:val="00D7652E"/>
    <w:rsid w:val="00D86476"/>
    <w:rsid w:val="00DC2ECE"/>
    <w:rsid w:val="00DC2FDB"/>
    <w:rsid w:val="00DE5E5D"/>
    <w:rsid w:val="00E24727"/>
    <w:rsid w:val="00E43A49"/>
    <w:rsid w:val="00E5380F"/>
    <w:rsid w:val="00E557FF"/>
    <w:rsid w:val="00E578BF"/>
    <w:rsid w:val="00E929F4"/>
    <w:rsid w:val="00EA15CE"/>
    <w:rsid w:val="00EA64BA"/>
    <w:rsid w:val="00EB2F2E"/>
    <w:rsid w:val="00EB436A"/>
    <w:rsid w:val="00EB7F78"/>
    <w:rsid w:val="00ED3947"/>
    <w:rsid w:val="00EE1C33"/>
    <w:rsid w:val="00F01297"/>
    <w:rsid w:val="00F05082"/>
    <w:rsid w:val="00F31769"/>
    <w:rsid w:val="00F72494"/>
    <w:rsid w:val="00FC0073"/>
    <w:rsid w:val="00FC4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167C1"/>
  <w15:chartTrackingRefBased/>
  <w15:docId w15:val="{8D48FA29-7DC0-9D46-9472-74C9910C8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E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E5D"/>
    <w:rPr>
      <w:kern w:val="0"/>
      <w:sz w:val="22"/>
      <w:szCs w:val="22"/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forTable2lines">
    <w:name w:val="Caption for Table 2 lines"/>
    <w:basedOn w:val="Normal"/>
    <w:autoRedefine/>
    <w:uiPriority w:val="13"/>
    <w:qFormat/>
    <w:rsid w:val="00DE5E5D"/>
    <w:pPr>
      <w:spacing w:afterLines="100" w:after="240"/>
      <w:jc w:val="both"/>
    </w:pPr>
    <w:rPr>
      <w:rFonts w:ascii="Times New Roman" w:hAnsi="Times New Roman"/>
      <w:kern w:val="0"/>
      <w:szCs w:val="22"/>
      <w:lang w:val="en-MY"/>
      <w14:ligatures w14:val="none"/>
    </w:rPr>
  </w:style>
  <w:style w:type="paragraph" w:customStyle="1" w:styleId="FigureCentre">
    <w:name w:val="Figure Centre"/>
    <w:basedOn w:val="Normal"/>
    <w:uiPriority w:val="13"/>
    <w:qFormat/>
    <w:rsid w:val="007143BD"/>
    <w:pPr>
      <w:keepNext/>
      <w:spacing w:after="20"/>
      <w:jc w:val="center"/>
    </w:pPr>
    <w:rPr>
      <w:rFonts w:ascii="Times New Roman" w:hAnsi="Times New Roman"/>
      <w:noProof/>
      <w:kern w:val="0"/>
      <w:szCs w:val="22"/>
      <w14:ligatures w14:val="none"/>
    </w:rPr>
  </w:style>
  <w:style w:type="paragraph" w:customStyle="1" w:styleId="Appendix">
    <w:name w:val="Appendix"/>
    <w:basedOn w:val="Normal"/>
    <w:next w:val="Normal"/>
    <w:uiPriority w:val="15"/>
    <w:qFormat/>
    <w:rsid w:val="007143BD"/>
    <w:pPr>
      <w:spacing w:after="240"/>
      <w:jc w:val="center"/>
    </w:pPr>
    <w:rPr>
      <w:rFonts w:ascii="Times New Roman" w:hAnsi="Times New Roman"/>
      <w:b/>
      <w:kern w:val="0"/>
      <w:szCs w:val="22"/>
      <w:lang w:val="en-MY"/>
      <w14:ligatures w14:val="none"/>
    </w:rPr>
  </w:style>
  <w:style w:type="paragraph" w:customStyle="1" w:styleId="CaptionforFigure2line">
    <w:name w:val="Caption for Figure 2 line"/>
    <w:basedOn w:val="Normal"/>
    <w:uiPriority w:val="13"/>
    <w:qFormat/>
    <w:rsid w:val="007143BD"/>
    <w:pPr>
      <w:spacing w:beforeLines="100" w:before="100"/>
      <w:jc w:val="both"/>
    </w:pPr>
    <w:rPr>
      <w:rFonts w:ascii="Times New Roman" w:hAnsi="Times New Roman"/>
      <w:kern w:val="0"/>
      <w:szCs w:val="22"/>
      <w:lang w:val="en-MY"/>
      <w14:ligatures w14:val="none"/>
    </w:rPr>
  </w:style>
  <w:style w:type="paragraph" w:customStyle="1" w:styleId="CaptionforFigure">
    <w:name w:val="Caption for Figure"/>
    <w:basedOn w:val="Normal"/>
    <w:uiPriority w:val="13"/>
    <w:qFormat/>
    <w:rsid w:val="007143BD"/>
    <w:pPr>
      <w:spacing w:beforeLines="100" w:before="100"/>
      <w:jc w:val="center"/>
    </w:pPr>
    <w:rPr>
      <w:rFonts w:ascii="Times New Roman" w:hAnsi="Times New Roman"/>
      <w:kern w:val="0"/>
      <w:szCs w:val="22"/>
      <w:lang w:val="en-MY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afmakki@hotmail.com</dc:creator>
  <cp:keywords/>
  <dc:description/>
  <cp:lastModifiedBy>hotafmakki@hotmail.com</cp:lastModifiedBy>
  <cp:revision>6</cp:revision>
  <dcterms:created xsi:type="dcterms:W3CDTF">2025-05-26T22:24:00Z</dcterms:created>
  <dcterms:modified xsi:type="dcterms:W3CDTF">2025-09-24T18:29:00Z</dcterms:modified>
</cp:coreProperties>
</file>